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78E" w:rsidRPr="00116DDD" w:rsidRDefault="001D1A0E" w:rsidP="008C278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1: </w:t>
      </w:r>
      <w:r w:rsidR="008C278E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1</w:t>
      </w:r>
      <w:r w:rsidR="008C278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8C278E">
        <w:rPr>
          <w:rFonts w:ascii="Times New Roman" w:eastAsia="Calibri" w:hAnsi="Times New Roman" w:cs="Times New Roman"/>
          <w:sz w:val="24"/>
          <w:szCs w:val="24"/>
        </w:rPr>
        <w:t xml:space="preserve"> Microsatellite loci and primer sequences</w:t>
      </w:r>
      <w:bookmarkStart w:id="0" w:name="_GoBack"/>
      <w:bookmarkEnd w:id="0"/>
    </w:p>
    <w:tbl>
      <w:tblPr>
        <w:tblW w:w="5038" w:type="pct"/>
        <w:tblBorders>
          <w:top w:val="single" w:sz="8" w:space="0" w:color="4BACC6"/>
          <w:bottom w:val="single" w:sz="8" w:space="0" w:color="4BACC6"/>
        </w:tblBorders>
        <w:tblLayout w:type="fixed"/>
        <w:tblLook w:val="0660"/>
      </w:tblPr>
      <w:tblGrid>
        <w:gridCol w:w="1197"/>
        <w:gridCol w:w="1345"/>
        <w:gridCol w:w="2700"/>
        <w:gridCol w:w="1891"/>
        <w:gridCol w:w="2516"/>
      </w:tblGrid>
      <w:tr w:rsidR="008C278E" w:rsidRPr="00F330F0" w:rsidTr="00CA3C87">
        <w:trPr>
          <w:trHeight w:val="664"/>
        </w:trPr>
        <w:tc>
          <w:tcPr>
            <w:tcW w:w="620" w:type="pct"/>
            <w:tcBorders>
              <w:left w:val="nil"/>
              <w:bottom w:val="single" w:sz="8" w:space="0" w:color="4BACC6"/>
              <w:right w:val="nil"/>
            </w:tcBorders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cus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(outside)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Sequence (5`-3`)</w:t>
            </w:r>
          </w:p>
        </w:tc>
        <w:tc>
          <w:tcPr>
            <w:tcW w:w="980" w:type="pct"/>
            <w:tcBorders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imer </w:t>
            </w:r>
          </w:p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(Nested)</w:t>
            </w:r>
          </w:p>
        </w:tc>
        <w:tc>
          <w:tcPr>
            <w:tcW w:w="1304" w:type="pct"/>
            <w:tcBorders>
              <w:left w:val="nil"/>
              <w:bottom w:val="single" w:sz="8" w:space="0" w:color="4BACC6"/>
              <w:right w:val="nil"/>
            </w:tcBorders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Sequence (5`-3`)</w:t>
            </w:r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1/18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1/18-C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tataatgcgtttgtgagaat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/18-A-M13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tgtgagaatggtactcacgcgctg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1/18-D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aagggagggaacagaagcaggg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1/18-B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acgttagcacacaattcctgtg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 xml:space="preserve">Ch2/5 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C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caacaaaactgccatgaggtac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position w:val="1"/>
                <w:sz w:val="20"/>
                <w:szCs w:val="20"/>
              </w:rPr>
              <w:t>2/5-A-M13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tggcgtgtatcacattcgtgatg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D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aagtggacgacgaaataacaaca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B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cgttggcattaggcacaagta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2/PLC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PLC-G2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aagtggacgacgaaataacaaca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PLC-G</w:t>
            </w:r>
            <w:r>
              <w:rPr>
                <w:rFonts w:ascii="Times New Roman" w:hAnsi="Times New Roman"/>
                <w:position w:val="1"/>
                <w:sz w:val="20"/>
                <w:szCs w:val="20"/>
              </w:rPr>
              <w:t>-</w:t>
            </w: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FAM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acgacgttggaagagtgtgaac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PLC-H4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caaacaccgtccccctcaataat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PLC-H3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cactgacctttcatttgatcgctttc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3/5L5/2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5L5/2-AA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gagcgtacattgcaggtagtgcgtagcg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position w:val="1"/>
                <w:sz w:val="20"/>
                <w:szCs w:val="20"/>
              </w:rPr>
              <w:t>3/5L5/2-A-M13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tacgtggttaaccacaacctact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5L5/2-C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cgaagaaacgaagcaaagaag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2/5L5/2-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ggaaactgcttaaacttgcgtgag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h5/JS2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JS2-C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gtaatgggaatgagcgtcaccag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JS2-A</w:t>
            </w:r>
            <w:r>
              <w:rPr>
                <w:rFonts w:ascii="Times New Roman" w:hAnsi="Times New Roman"/>
                <w:position w:val="1"/>
                <w:sz w:val="20"/>
                <w:szCs w:val="20"/>
              </w:rPr>
              <w:t>-</w:t>
            </w: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FAM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attggcgcaacaactttcacatacg</w:t>
            </w:r>
            <w:proofErr w:type="spellEnd"/>
          </w:p>
        </w:tc>
      </w:tr>
      <w:tr w:rsidR="008C278E" w:rsidRPr="00F330F0" w:rsidTr="00CA3C87"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JS2-D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gatcttcgcttacacaagcggtac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JS2-B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ctttcttccttggccattgttttactat</w:t>
            </w:r>
            <w:proofErr w:type="spellEnd"/>
          </w:p>
        </w:tc>
      </w:tr>
      <w:tr w:rsidR="008C278E" w:rsidRPr="00F330F0" w:rsidTr="00CA3C87">
        <w:trPr>
          <w:trHeight w:val="243"/>
        </w:trPr>
        <w:tc>
          <w:tcPr>
            <w:tcW w:w="620" w:type="pct"/>
            <w:shd w:val="clear" w:color="auto" w:fill="auto"/>
            <w:noWrap/>
          </w:tcPr>
          <w:p w:rsidR="008C278E" w:rsidRPr="00F330F0" w:rsidRDefault="008C278E" w:rsidP="00CA3C87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6C8</w:t>
            </w:r>
          </w:p>
        </w:tc>
        <w:tc>
          <w:tcPr>
            <w:tcW w:w="697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 xml:space="preserve">M6C8F-M13      </w:t>
            </w:r>
          </w:p>
        </w:tc>
        <w:tc>
          <w:tcPr>
            <w:tcW w:w="1399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ctttcaaccgccttatcagc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:rsidR="008C278E" w:rsidRPr="00F330F0" w:rsidRDefault="008C278E" w:rsidP="00CA3C87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M6C8-R</w:t>
            </w:r>
          </w:p>
        </w:tc>
        <w:tc>
          <w:tcPr>
            <w:tcW w:w="1304" w:type="pct"/>
          </w:tcPr>
          <w:p w:rsidR="008C278E" w:rsidRPr="00F330F0" w:rsidRDefault="008C278E" w:rsidP="00CA3C87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ggctagttacactgtagttctc</w:t>
            </w:r>
            <w:proofErr w:type="spellEnd"/>
          </w:p>
        </w:tc>
      </w:tr>
    </w:tbl>
    <w:p w:rsidR="008C278E" w:rsidRPr="00116DDD" w:rsidRDefault="008C278E" w:rsidP="008C278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92E6E" w:rsidRDefault="00F92E6E"/>
    <w:sectPr w:rsidR="00F92E6E" w:rsidSect="00A76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C278E"/>
    <w:rsid w:val="001D1A0E"/>
    <w:rsid w:val="008C278E"/>
    <w:rsid w:val="00A760EC"/>
    <w:rsid w:val="00F92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C278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DRAGO</dc:creator>
  <cp:keywords/>
  <dc:description/>
  <cp:lastModifiedBy>cbnodado</cp:lastModifiedBy>
  <cp:revision>2</cp:revision>
  <dcterms:created xsi:type="dcterms:W3CDTF">2015-10-27T09:49:00Z</dcterms:created>
  <dcterms:modified xsi:type="dcterms:W3CDTF">2016-04-27T17:31:00Z</dcterms:modified>
</cp:coreProperties>
</file>